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46D6" w:rsidRPr="006B46D6" w:rsidRDefault="00A33199" w:rsidP="006B46D6">
      <w:pPr>
        <w:spacing w:beforeLines="50" w:before="15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bookmarkStart w:id="0" w:name="_GoBack"/>
      <w:bookmarkEnd w:id="0"/>
      <w:r w:rsidR="006B46D6" w:rsidRPr="006B46D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B46D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B46D6" w:rsidRPr="006B46D6">
        <w:rPr>
          <w:rFonts w:ascii="Times New Roman" w:hAnsi="Times New Roman" w:cs="Times New Roman"/>
          <w:b/>
          <w:sz w:val="24"/>
          <w:szCs w:val="24"/>
        </w:rPr>
        <w:t>Specific</w:t>
      </w:r>
      <w:proofErr w:type="gramEnd"/>
      <w:r w:rsidR="006B46D6" w:rsidRPr="006B46D6">
        <w:rPr>
          <w:rFonts w:ascii="Times New Roman" w:hAnsi="Times New Roman" w:cs="Times New Roman"/>
          <w:b/>
          <w:sz w:val="24"/>
          <w:szCs w:val="24"/>
        </w:rPr>
        <w:t xml:space="preserve"> Information for All Proteins with Absolute Fold change &gt;1.3 (VHL shRNA/WT)</w:t>
      </w:r>
    </w:p>
    <w:tbl>
      <w:tblPr>
        <w:tblpPr w:leftFromText="180" w:rightFromText="180" w:horzAnchor="margin" w:tblpY="733"/>
        <w:tblW w:w="5000" w:type="pct"/>
        <w:tblLayout w:type="fixed"/>
        <w:tblLook w:val="04A0" w:firstRow="1" w:lastRow="0" w:firstColumn="1" w:lastColumn="0" w:noHBand="0" w:noVBand="1"/>
      </w:tblPr>
      <w:tblGrid>
        <w:gridCol w:w="3255"/>
        <w:gridCol w:w="1818"/>
        <w:gridCol w:w="848"/>
        <w:gridCol w:w="1239"/>
        <w:gridCol w:w="967"/>
        <w:gridCol w:w="6047"/>
      </w:tblGrid>
      <w:tr w:rsidR="006B46D6" w:rsidRPr="006B46D6" w:rsidTr="00BD4CC5">
        <w:trPr>
          <w:trHeight w:val="270"/>
        </w:trPr>
        <w:tc>
          <w:tcPr>
            <w:tcW w:w="114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46D6" w:rsidRPr="006B46D6" w:rsidRDefault="006B46D6" w:rsidP="004C2F7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B46D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 accession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 xml:space="preserve"> No. in 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Uniprot</w:t>
            </w:r>
            <w:proofErr w:type="spellEnd"/>
          </w:p>
        </w:tc>
        <w:tc>
          <w:tcPr>
            <w:tcW w:w="64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46D6" w:rsidRPr="006B46D6" w:rsidRDefault="006B46D6" w:rsidP="006B46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B46D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46D6" w:rsidRPr="006B46D6" w:rsidRDefault="006B46D6" w:rsidP="006B46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B46D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43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46D6" w:rsidRPr="006B46D6" w:rsidRDefault="006B46D6" w:rsidP="006B46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B46D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Regulated</w:t>
            </w:r>
          </w:p>
        </w:tc>
        <w:tc>
          <w:tcPr>
            <w:tcW w:w="34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46D6" w:rsidRPr="006B46D6" w:rsidRDefault="006B46D6" w:rsidP="006B46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B46D6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2"/>
              </w:rPr>
              <w:t>P</w:t>
            </w:r>
            <w:r w:rsidRPr="006B46D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213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6B46D6" w:rsidRPr="004C2F73" w:rsidRDefault="006B46D6" w:rsidP="006B46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C2F7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 description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LVM4</w:t>
            </w:r>
          </w:p>
        </w:tc>
        <w:tc>
          <w:tcPr>
            <w:tcW w:w="641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3s2</w:t>
            </w:r>
          </w:p>
        </w:tc>
        <w:tc>
          <w:tcPr>
            <w:tcW w:w="29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62</w:t>
            </w:r>
          </w:p>
        </w:tc>
        <w:tc>
          <w:tcPr>
            <w:tcW w:w="43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4</w:t>
            </w:r>
          </w:p>
        </w:tc>
        <w:tc>
          <w:tcPr>
            <w:tcW w:w="2133" w:type="pct"/>
            <w:tcBorders>
              <w:top w:val="single" w:sz="12" w:space="0" w:color="auto"/>
            </w:tcBorders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AP complex subunit sigma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K2L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dxl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1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0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Podocalyxi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Z1H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vin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8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63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Caveolae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-associated protein 3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36860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lb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3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2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Ras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-related protein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Ral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-B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394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3a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1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7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Collagen alpha-1(III) chain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6HT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r6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8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5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Cysteine rich protein 6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31232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ln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E-0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Transgeli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1W2Q6E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n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4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7E-0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Moesi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JI92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dcbp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9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103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Syntenin-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290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srp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15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Cysteine and glycine-rich protein 2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GL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ip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2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33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Hedgehog-interacting protein  </w:t>
            </w:r>
          </w:p>
        </w:tc>
      </w:tr>
      <w:tr w:rsidR="008336FC" w:rsidRPr="006B46D6" w:rsidTr="00BD4CC5">
        <w:trPr>
          <w:trHeight w:val="227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K4R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ogt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1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799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EGF domain-specific O-linked N-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acetylglucosamine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transferase  </w:t>
            </w:r>
          </w:p>
        </w:tc>
      </w:tr>
      <w:tr w:rsidR="008336FC" w:rsidRPr="006B46D6" w:rsidTr="00BD4CC5">
        <w:trPr>
          <w:trHeight w:val="243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0RBJ0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ng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9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43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Guanine nucleotide-binding protein subunit gamma  </w:t>
            </w:r>
          </w:p>
        </w:tc>
      </w:tr>
      <w:tr w:rsidR="008336FC" w:rsidRPr="006B46D6" w:rsidTr="00BD4CC5">
        <w:trPr>
          <w:trHeight w:val="85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KW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m57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7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3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Family with sequence similarity 57, member A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LQZ0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mem6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6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1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Transmembrane protein 65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PQ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af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5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92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XIAP-associated factor 1  </w:t>
            </w:r>
          </w:p>
        </w:tc>
      </w:tr>
      <w:tr w:rsidR="008336FC" w:rsidRPr="006B46D6" w:rsidTr="00BD4CC5">
        <w:trPr>
          <w:trHeight w:val="74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5DFK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3d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5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6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Adaptor-related protein complex 3 subunit delta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AEL2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lm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4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47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Golgi membrane protein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JU8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br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3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7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Lami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-B receptor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M7X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pp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2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Dipeptidyl peptidase 4  </w:t>
            </w:r>
          </w:p>
        </w:tc>
      </w:tr>
      <w:tr w:rsidR="008336FC" w:rsidRPr="006B46D6" w:rsidTr="00BD4CC5">
        <w:trPr>
          <w:trHeight w:val="14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0BNM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np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1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8037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RCG38713, isoform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CRA_b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R0I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p4k2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8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7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Phosphatidylinositol 5-phosphate 4-kinase type-2 alpha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Q6IRG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3m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8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23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AP-3 complex subunit mu-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LQ00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5a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7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43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Collagen type V alpha 2 chain  </w:t>
            </w:r>
          </w:p>
        </w:tc>
      </w:tr>
      <w:tr w:rsidR="008336FC" w:rsidRPr="006B46D6" w:rsidTr="00BD4CC5">
        <w:trPr>
          <w:trHeight w:val="74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DGG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mlg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857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Calcium signal-modulating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cyclophili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ligand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1WBV2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frp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6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7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Secreted frizzled-related protein 2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3V6P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h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6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E-07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Myosin, heavy polypeptide 9, non-muscle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5U2R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sd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6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8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LRP chaperone MESD  </w:t>
            </w:r>
          </w:p>
        </w:tc>
      </w:tr>
      <w:tr w:rsidR="008336FC" w:rsidRPr="006B46D6" w:rsidTr="00BD4CC5">
        <w:trPr>
          <w:trHeight w:val="134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AY90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m192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5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0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Family with sequence similarity 192, member A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0245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1a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3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6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Collagen alpha-1(I) chain  </w:t>
            </w:r>
          </w:p>
        </w:tc>
      </w:tr>
      <w:tr w:rsidR="008336FC" w:rsidRPr="006B46D6" w:rsidTr="00BD4CC5">
        <w:trPr>
          <w:trHeight w:val="147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3V7V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27a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5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Solute carrier family 27 (Fatty acid transporter), member 4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LTX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rn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0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5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Leucine-rich repeat neuronal 4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1WC02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ps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0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4E-0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CTP synthase  </w:t>
            </w:r>
          </w:p>
        </w:tc>
      </w:tr>
      <w:tr w:rsidR="008336FC" w:rsidRPr="006B46D6" w:rsidTr="00BD4CC5">
        <w:trPr>
          <w:trHeight w:val="104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2RYN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ef1e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0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43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Eukaryotic translation elongation factor 1 epsilon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3V8L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vin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0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4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Caveolae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-associated protein 1  </w:t>
            </w:r>
          </w:p>
        </w:tc>
      </w:tr>
      <w:tr w:rsidR="008336FC" w:rsidRPr="006B46D6" w:rsidTr="00BD4CC5">
        <w:trPr>
          <w:trHeight w:val="97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5XI6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hx4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9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424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Probable ATP-dependent RNA helicase DHX40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LVT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fp82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9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262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IgLO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family member 5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5XI7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hgdia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7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Rho GDP-dissociation inhibitor 1  </w:t>
            </w:r>
          </w:p>
        </w:tc>
      </w:tr>
      <w:tr w:rsidR="008336FC" w:rsidRPr="006B46D6" w:rsidTr="00BD4CC5">
        <w:trPr>
          <w:trHeight w:val="498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BS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arcd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7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15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SWI/SNF related, matrix associated, actin dependent regulator of chromatin, subfamily d, member 1 (Predicted)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05712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2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7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821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Ras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-related protein Rab-2A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Z1Z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lim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6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8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PDZ and LIM domain protein 7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R1E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f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6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42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Connective tissue growth factor  </w:t>
            </w:r>
          </w:p>
        </w:tc>
      </w:tr>
      <w:tr w:rsidR="008336FC" w:rsidRPr="006B46D6" w:rsidTr="00BD4CC5">
        <w:trPr>
          <w:trHeight w:val="144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D8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a1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6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92E-0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N(alpha)-acetyltransferase 15,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NatA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auxiliary subunit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2392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yab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1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Alpha-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crystalli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B chain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0R3V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dgf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4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4E-0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Myeloid-derived growth factor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3832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lc</w:t>
            </w:r>
            <w:proofErr w:type="spellEnd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4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4E-07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Myosin regulatory light chain RLC-A  </w:t>
            </w:r>
          </w:p>
        </w:tc>
      </w:tr>
      <w:tr w:rsidR="008336FC" w:rsidRPr="006B46D6" w:rsidTr="00BD4CC5">
        <w:trPr>
          <w:trHeight w:val="518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4ADK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ltf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4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39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Antigen p97 (Melanoma associated) identified by monoclonal antibodies 133.2 and 96.5 (Predicted)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4V89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alpp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4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9E-07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GPALPP motifs-containing protein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3557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d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3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8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Glycerol-3-phosphate dehydrogenase, mitochondrial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3V6M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pn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2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Calpain-6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AE80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cp1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1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69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Decapping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mRNA 1A  </w:t>
            </w:r>
          </w:p>
        </w:tc>
      </w:tr>
      <w:tr w:rsidR="008336FC" w:rsidRPr="006B46D6" w:rsidTr="00BD4CC5">
        <w:trPr>
          <w:trHeight w:val="214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7TT4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c42bpb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0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7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Serine/threonine-protein kinase MRCK beta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IRI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fk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0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257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MAF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bZIP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transcription factor K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7F3Z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man2l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9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0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Lectin, mannose-binding 2-like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LSW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l1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7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6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60S ribosomal protein L14  </w:t>
            </w:r>
          </w:p>
        </w:tc>
      </w:tr>
      <w:tr w:rsidR="008336FC" w:rsidRPr="006B46D6" w:rsidTr="00BD4CC5">
        <w:trPr>
          <w:trHeight w:val="232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9PD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fb1i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6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09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Transforming growth factor beta-1-induced transcript 1 protein  </w:t>
            </w:r>
          </w:p>
        </w:tc>
      </w:tr>
      <w:tr w:rsidR="008336FC" w:rsidRPr="006B46D6" w:rsidTr="00BD4CC5">
        <w:trPr>
          <w:trHeight w:val="319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CS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qgap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5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6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IQ motif-containing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GTPase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-activating protein 3  </w:t>
            </w:r>
          </w:p>
        </w:tc>
      </w:tr>
      <w:tr w:rsidR="008336FC" w:rsidRPr="006B46D6" w:rsidTr="00BD4CC5">
        <w:trPr>
          <w:trHeight w:val="195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3V640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mm4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5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6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Mitochondrial import inner membrane translocase subunit TIM44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2953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cam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7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Vascular cell adhesion protein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JWD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3b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4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7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AP-3 complex subunit beta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0R77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ps3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4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563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Mitochondrial ribosomal protein S36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A0H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ep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3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92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Receptor expression-enhancing protein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35260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cc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3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Nucleus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accumbens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-associated protein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QX80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nrnpab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3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2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CArG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-binding factor A  </w:t>
            </w:r>
          </w:p>
        </w:tc>
      </w:tr>
      <w:tr w:rsidR="008336FC" w:rsidRPr="006B46D6" w:rsidTr="00BD4CC5">
        <w:trPr>
          <w:trHeight w:val="192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F4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rp4b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3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3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La ribonucleoprotein domain family, member 4B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8888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ap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3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16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A-kinase anchor protein 1, mitochondrial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9DRP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kfb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2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65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6-phosphofructo-2-kinase/fructose-2, 6-bisphosphatase 2 variant 4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UP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mbrd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1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339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LMBR1 domain-containing 2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KW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k3b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0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5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Uroplaki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3B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5FVH0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qtnf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9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29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Complement C1q tumor necrosis factor-related protein 5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ADG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k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8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45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CDC-like kinase 1  </w:t>
            </w:r>
          </w:p>
        </w:tc>
      </w:tr>
      <w:tr w:rsidR="008336FC" w:rsidRPr="006B46D6" w:rsidTr="00BD4CC5">
        <w:trPr>
          <w:trHeight w:val="239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3ZNF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bl1xr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7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1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Transduci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(Beta)-like 1X-linked receptor 1 (Predicted)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5DF6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t7l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7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73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SPT7-like STAGA complex gamma subunit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HD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bm15b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9023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Ubiquitin protein ligase E3C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N0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6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70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Uncharacterized protein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MA20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f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6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94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Ribosome production factor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3V7H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g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5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43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Arginase  </w:t>
            </w:r>
          </w:p>
        </w:tc>
      </w:tr>
      <w:tr w:rsidR="008336FC" w:rsidRPr="006B46D6" w:rsidTr="00BD4CC5">
        <w:trPr>
          <w:trHeight w:val="326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A98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hgap3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5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345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Cdc42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GTPase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-activating protein (Predicted)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08662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4k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48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Phosphatidylinositol 4-kinase alpha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A3K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lg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90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Discs large MAGUK scaffold protein 5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0862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olce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30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Procollagen C-endopeptidase enhancer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4KM5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nnbip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3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879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Catenin, beta-interacting protein 1  </w:t>
            </w:r>
          </w:p>
        </w:tc>
      </w:tr>
      <w:tr w:rsidR="008336FC" w:rsidRPr="006B46D6" w:rsidTr="00BD4CC5">
        <w:trPr>
          <w:trHeight w:val="261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9PTY0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rcc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3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4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Leucine-rich repeat and coiled-coil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centrosomal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protein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M2K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kp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3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0463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Plakophili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4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843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gn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3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5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Non-histone chromosomal protein HMG-17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0RD2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OLCE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3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86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Procollagen C-endopeptidase enhancer 2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0BNJ0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n3b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3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7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RCG38713, isoform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CRA_b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108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K4K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cc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04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Interferon gamma-induced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GTPase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82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A542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rasp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1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883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G protein-coupled receptor-associated sorting protein 2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JSR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df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0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8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45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calcium-binding protein  </w:t>
            </w:r>
          </w:p>
        </w:tc>
      </w:tr>
      <w:tr w:rsidR="008336FC" w:rsidRPr="006B46D6" w:rsidTr="00BD4CC5">
        <w:trPr>
          <w:trHeight w:val="74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K53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z2b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0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77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Bromodomai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adjacent to zinc finger domain, 2B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0R8A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0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43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Uncharacterized protein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9L0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k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0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49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Acylglycerol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kinase  </w:t>
            </w:r>
          </w:p>
        </w:tc>
      </w:tr>
      <w:tr w:rsidR="008336FC" w:rsidRPr="006B46D6" w:rsidTr="00BD4CC5">
        <w:trPr>
          <w:trHeight w:val="116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0668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1a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0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8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Sodium/potassium-transporting ATPase subunit alpha-3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3V9E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ld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0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841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Caldesmo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1, isoform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CRA_b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Q0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cchc2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96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Zinc finger CCHC-type-containing 24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1B0GWQ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avl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9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1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ELAV-like protein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2511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am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9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5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Phosphoglycerate mutase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42A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r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9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1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Similar to chromosome 14 open reading frame 130  </w:t>
            </w:r>
          </w:p>
        </w:tc>
      </w:tr>
      <w:tr w:rsidR="008336FC" w:rsidRPr="006B46D6" w:rsidTr="00BD4CC5">
        <w:trPr>
          <w:trHeight w:val="138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K6J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l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9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1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Myosin light polypeptide 6  </w:t>
            </w:r>
          </w:p>
        </w:tc>
      </w:tr>
      <w:tr w:rsidR="008336FC" w:rsidRPr="006B46D6" w:rsidTr="00BD4CC5">
        <w:trPr>
          <w:trHeight w:val="129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4C2F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M0V0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4C2F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fp280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4C2F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4C2F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4C2F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UEV and lactate/malate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dehyrogenase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domains  </w:t>
            </w:r>
          </w:p>
        </w:tc>
      </w:tr>
      <w:tr w:rsidR="008336FC" w:rsidRPr="006B46D6" w:rsidTr="00BD4CC5">
        <w:trPr>
          <w:trHeight w:val="74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SV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ft2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42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Calponi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(Fragment)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3V9Z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pt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Septi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8 (Predicted)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T5F2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gt1a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96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UDP-glucuronosyltransferase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AA1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d2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29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RCG36668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LYJ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amd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721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GRAM domain-containing 4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H2UHB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k1b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91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RCG52686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FK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16l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03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Autophagy-related 16-like 1  </w:t>
            </w:r>
          </w:p>
        </w:tc>
      </w:tr>
      <w:tr w:rsidR="008336FC" w:rsidRPr="006B46D6" w:rsidTr="00BD4CC5">
        <w:trPr>
          <w:trHeight w:val="74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EU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m76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6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66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Family with sequence similarity 76, member A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M0L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mt2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6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539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Histone-lysine N-methyltransferase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1WC2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2afy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6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94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Core histone macro-H2A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A900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lip1l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5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1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Filami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A-interacting protein 1-like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3739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n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59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Calponin-3  </w:t>
            </w:r>
          </w:p>
        </w:tc>
      </w:tr>
      <w:tr w:rsidR="008336FC" w:rsidRPr="006B46D6" w:rsidTr="00BD4CC5">
        <w:trPr>
          <w:trHeight w:val="283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H2UI02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k1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4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6659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Serine/threonine kinase 11 (Predicted), isoform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CRA_a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6799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s6kb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4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77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Ribosomal protein S6 kinase beta-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9MH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bs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4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440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Attracti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RX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n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4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19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Calponi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(Fragment)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0898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br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4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077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Lami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-B receptor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4V7C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gfr1op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4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448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FGFR1 oncogene partner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M94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mc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4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88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Armadillo repeat-containing 8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3T1K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pza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89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F-actin-capping protein subunit alpha-2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LMD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k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3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97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Cyclin-G-associated kinase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3V8R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b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3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9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Nucleobindi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2, isoform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CRA_b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8849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l2l1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3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7159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2'-deoxynucleoside 5'-phosphate N-hydrolase 1  </w:t>
            </w:r>
          </w:p>
        </w:tc>
      </w:tr>
      <w:tr w:rsidR="008336FC" w:rsidRPr="006B46D6" w:rsidTr="00BD4CC5">
        <w:trPr>
          <w:trHeight w:val="74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P79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int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3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55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Serine peptidase inhibitor,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Kunitz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type, 2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P9V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2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49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Tetraspani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0R5U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cy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2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60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Adenylate cyclase 9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9MY2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dt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2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799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Diphosphoinositol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polyphosphate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phosphohydrolase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2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ABA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tn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1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663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RCG35999, isoform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CRA_a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0BN9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gb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1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Hmgb3 protein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IRF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2g4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1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7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Phospholipase A2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KAJ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12a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1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63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Collagen alpha-1(XII) chain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H2UHR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nc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1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4E-0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Filami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-C  </w:t>
            </w:r>
          </w:p>
        </w:tc>
      </w:tr>
      <w:tr w:rsidR="008336FC" w:rsidRPr="006B46D6" w:rsidTr="00BD4CC5">
        <w:trPr>
          <w:trHeight w:val="25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P6G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nrnpa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Heterogeneous nuclear ribonucleoprotein A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4F7E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p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0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087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Membrane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palmitoylated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protein 5  </w:t>
            </w:r>
          </w:p>
        </w:tc>
      </w:tr>
      <w:tr w:rsidR="008336FC" w:rsidRPr="006B46D6" w:rsidTr="00BD4CC5">
        <w:trPr>
          <w:trHeight w:val="168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VT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d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0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6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Caspase recruitment domain family, member 6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3V66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tor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0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79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Bromodomai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adjacent to zinc finger domain protein 1B  </w:t>
            </w:r>
          </w:p>
        </w:tc>
      </w:tr>
      <w:tr w:rsidR="008336FC" w:rsidRPr="006B46D6" w:rsidTr="00BD4CC5">
        <w:trPr>
          <w:trHeight w:val="28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7FLS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zts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0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0817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Semaphori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3C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K5F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pt1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0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877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Septin-10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KA7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t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0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3219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Histone acetyltransferase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A05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room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25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Protein Shroom2  </w:t>
            </w:r>
          </w:p>
        </w:tc>
      </w:tr>
      <w:tr w:rsidR="008336FC" w:rsidRPr="006B46D6" w:rsidTr="00BD4CC5">
        <w:trPr>
          <w:trHeight w:val="265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5FWT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sl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602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Glutamyl-tRNA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Gl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amidotransferase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subunit A, mitochondrial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3091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67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N(4)-(Beta-N-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acetylglucosaminyl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)-L-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asparaginase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218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3MHT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t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3641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Guanine nucleotide-binding protein subunit gamma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6H1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fbp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63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Serum response factor-binding protein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6H5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m160a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359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Serum response factor-binding protein 1  </w:t>
            </w:r>
          </w:p>
        </w:tc>
      </w:tr>
      <w:tr w:rsidR="008336FC" w:rsidRPr="006B46D6" w:rsidTr="00BD4CC5">
        <w:trPr>
          <w:trHeight w:val="239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LNF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fxl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74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Nuclear transcription factor, X-box-binding-like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0R4L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dcp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45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Uncharacterized protein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JXX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1s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52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AP complex subunit sigma  </w:t>
            </w:r>
          </w:p>
        </w:tc>
      </w:tr>
      <w:tr w:rsidR="008336FC" w:rsidRPr="006B46D6" w:rsidTr="00BD4CC5">
        <w:trPr>
          <w:trHeight w:val="344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3ZTX0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med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62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Transmembrane emp24 domain-containing protein 7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5DF5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m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1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RCG55706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K47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tp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58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Interferon gamma-induced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GTPase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3V9N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am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4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RCG21137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A0MY3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pr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063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Inositol 1,4,5-trisphosphate receptor type 1  </w:t>
            </w:r>
          </w:p>
        </w:tc>
      </w:tr>
      <w:tr w:rsidR="008336FC" w:rsidRPr="006B46D6" w:rsidTr="00BD4CC5">
        <w:trPr>
          <w:trHeight w:val="115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5DFB0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3h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3019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Lepreca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-like 2 (Predicted), isoform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CRA_b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JTJ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dspl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2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45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calcium-binding protein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1WBW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f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2841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Secreted frizzled-related protein 2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AYG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fatc2ip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50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RCG4393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BQ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rf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06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Scavenger receptor class F, member 2  </w:t>
            </w:r>
          </w:p>
        </w:tc>
      </w:tr>
      <w:tr w:rsidR="008336FC" w:rsidRPr="006B46D6" w:rsidTr="00BD4CC5">
        <w:trPr>
          <w:trHeight w:val="116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Q0N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t5dc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3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5'-nucleotidase domain-containing protein 2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5U30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ap8l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319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A kinase (PRKA) anchor protein 8-like  </w:t>
            </w:r>
          </w:p>
        </w:tc>
      </w:tr>
      <w:tr w:rsidR="008336FC" w:rsidRPr="006B46D6" w:rsidTr="00BD4CC5">
        <w:trPr>
          <w:trHeight w:val="178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JSR0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dac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8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Voltage-dependent anion-selective channel protein 3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LPK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6st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121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Interleukin-6 receptor subunit beta  </w:t>
            </w:r>
          </w:p>
        </w:tc>
      </w:tr>
      <w:tr w:rsidR="008336FC" w:rsidRPr="006B46D6" w:rsidTr="00BD4CC5">
        <w:trPr>
          <w:trHeight w:val="202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LSY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n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160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Endoplasmic reticulum to nucleus-signaling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JYL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4ha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1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Prolyl 4-hydroxylase subunit alpha 2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140TAF0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pm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3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RCG62531, isoform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CRA_g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F2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rin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7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GPRIN family member 3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AYF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pinb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041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RCG4393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7FHT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ma3c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6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33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Semaphori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3C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0R3N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t1l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6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15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Vesicle amine transport 1-like  </w:t>
            </w:r>
          </w:p>
        </w:tc>
      </w:tr>
      <w:tr w:rsidR="008336FC" w:rsidRPr="006B46D6" w:rsidTr="00BD4CC5">
        <w:trPr>
          <w:trHeight w:val="166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2GV7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pc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6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8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Actin-related protein 2/3 complex subunit 3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IF0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fp51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6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877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Zinc finger protein 512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A47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tpcr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6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17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"Nucleoside-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triphosphatase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, cancer-related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A5K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bm2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6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36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RNA-binding motif protein 28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P6Q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p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6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9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Amyloid-beta A4 protein  </w:t>
            </w:r>
          </w:p>
        </w:tc>
      </w:tr>
      <w:tr w:rsidR="008336FC" w:rsidRPr="006B46D6" w:rsidTr="00BD4CC5">
        <w:trPr>
          <w:trHeight w:val="316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4A45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ch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6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21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Leucine-rich repeats and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calponi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homology domain-containing 2  </w:t>
            </w:r>
          </w:p>
        </w:tc>
      </w:tr>
      <w:tr w:rsidR="008336FC" w:rsidRPr="006B46D6" w:rsidTr="00BD4CC5">
        <w:trPr>
          <w:trHeight w:val="28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JPQ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GD156021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6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E-0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Similar to DNA segment,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Chr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18, Wayne State University 98, expressed (Predicted), isoform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CRA_c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129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5500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se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6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38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2'-deoxynucleoside 5'-phosphate N-hydrolase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31000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m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6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9E-07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Vimentin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2YDV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sp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6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12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Dual specificity protein phosphatase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RM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2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81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RAB23, member RAS oncogene family  </w:t>
            </w:r>
          </w:p>
        </w:tc>
      </w:tr>
      <w:tr w:rsidR="008336FC" w:rsidRPr="006B46D6" w:rsidTr="00BD4CC5">
        <w:trPr>
          <w:trHeight w:val="396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ABK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nrnph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88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Heterogeneous nuclear ribonucleoprotein H3 (2H9) (Predicted), isoform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CRA_c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4V7D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877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UPF0711 protein C18orf21 homolog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1Y8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pt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4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Septin-2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K3V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p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DNA topoisomerase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C4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f2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56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Transcription factor 25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A0Y0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m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16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Tripartite motif-containing 5  </w:t>
            </w:r>
          </w:p>
        </w:tc>
      </w:tr>
      <w:tr w:rsidR="008336FC" w:rsidRPr="006B46D6" w:rsidTr="00BD4CC5">
        <w:trPr>
          <w:trHeight w:val="78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1H26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snd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29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RAB6-interacting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golgi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416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A8W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f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619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BRF1 homolog, subunit of RNA polymerase III transcription initiation factor IIIB (S. cerevisiae) (Predicted), isoform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CRA_a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R1Q2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nl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03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Sodium bicarbonate cotransporter 3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R7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mem24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911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Transmembrane protein 245  </w:t>
            </w:r>
          </w:p>
        </w:tc>
      </w:tr>
      <w:tr w:rsidR="008336FC" w:rsidRPr="006B46D6" w:rsidTr="00BD4CC5">
        <w:trPr>
          <w:trHeight w:val="251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A0MY4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lgapa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037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Ral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GTPase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-activating protein subunit alpha-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A4N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zt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603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Mitotic spindle organizing protein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3MQ0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76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Autophagy protein 5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A63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nbp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557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RAN-binding protein 6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AQ0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ndc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20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FUN14 domain-containing 2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0R4K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cchc1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1443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Zinc finger CCHC-type-containing 14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0R6X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177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Uncharacterized protein  </w:t>
            </w:r>
          </w:p>
        </w:tc>
      </w:tr>
      <w:tr w:rsidR="008336FC" w:rsidRPr="006B46D6" w:rsidTr="00BD4CC5">
        <w:trPr>
          <w:trHeight w:val="347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0A096MJ0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b1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264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Ankyrin repeat and SOCS box-containing 12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JVI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fap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90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Actin filament-associated protein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PM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m1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497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ADAM metallopeptidase domain 19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7TPB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27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32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CD276 antigen  </w:t>
            </w:r>
          </w:p>
        </w:tc>
      </w:tr>
      <w:tr w:rsidR="008336FC" w:rsidRPr="006B46D6" w:rsidTr="00BD4CC5">
        <w:trPr>
          <w:trHeight w:val="74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A7W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hd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222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Abhydrolase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domain containing 2 (Predicted)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LM1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pine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07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Plasminogen activator inhibitor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LYZ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p1r2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677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Protein phosphatase 1, regulatory subunit 2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484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st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2321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Lysosome-associated membrane glycoprotein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M47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m2aip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EPM2A-interacting protein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8WG8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stl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73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Follistati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-related protein 1  </w:t>
            </w:r>
          </w:p>
        </w:tc>
      </w:tr>
      <w:tr w:rsidR="008336FC" w:rsidRPr="006B46D6" w:rsidTr="00BD4CC5">
        <w:trPr>
          <w:trHeight w:val="221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RUV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c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6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Ras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-related C3 botulinum toxin substrate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Z15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x1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261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Syntaxin-17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0R6T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s1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0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MMS19 homolog, cytosolic iron-sulfur assembly component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H2UHP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dh1a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1517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Retinal dehydrogenase 1  </w:t>
            </w:r>
          </w:p>
        </w:tc>
      </w:tr>
      <w:tr w:rsidR="008336FC" w:rsidRPr="006B46D6" w:rsidTr="00BD4CC5">
        <w:trPr>
          <w:trHeight w:val="202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P8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m92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89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Transduci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(Beta)-like 1X-linked receptor 1 (Predicted)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JTA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sal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2843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45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calcium-binding protein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JUS0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834817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01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Protein quaking-like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A2C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rc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16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MORC family CW-type zinc finger 2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ACC2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nk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097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KN motif and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ankyri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repeat domains 2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LTJ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477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Uncharacterized protein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0676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pa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1E-0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Endoplasmic reticulum chaperone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BiP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3V8G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g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7E-0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Golgi apparatus protein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LWM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h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3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Slingshot protein phosphatase 1  </w:t>
            </w:r>
          </w:p>
        </w:tc>
      </w:tr>
      <w:tr w:rsidR="008336FC" w:rsidRPr="006B46D6" w:rsidTr="00BD4CC5">
        <w:trPr>
          <w:trHeight w:val="144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5163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gcr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505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3-hydroxy-3-methylglutaryl-coenzyme A reductase  </w:t>
            </w:r>
          </w:p>
        </w:tc>
      </w:tr>
      <w:tr w:rsidR="008336FC" w:rsidRPr="006B46D6" w:rsidTr="00BD4CC5">
        <w:trPr>
          <w:trHeight w:val="156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KI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lgapa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339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Ral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GTPase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-activating protein subunit alpha-2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PE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pl5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63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Transduci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(Beta)-like 1X-linked receptor 1 (Predicted)  </w:t>
            </w:r>
          </w:p>
        </w:tc>
      </w:tr>
      <w:tr w:rsidR="008336FC" w:rsidRPr="006B46D6" w:rsidTr="00BD4CC5">
        <w:trPr>
          <w:trHeight w:val="192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4A4H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df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77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Stromal cell derived factor 2 (Predicted), isoform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CRA_b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178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IE50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oc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59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SPARC-related modular calcium binding protein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JMA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tl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72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Exostoses (Multiple)-like 3, isoform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CRA_a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K2H0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xl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42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NLR family member X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A6I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ca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787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Prostate stem cell antigen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3620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ip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Cysteine-rich protein 2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JXD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p1b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85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Dopey family member 2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6280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st1h4b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2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Histone H4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KB7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p2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741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Transmembrane protein 189  </w:t>
            </w:r>
          </w:p>
        </w:tc>
      </w:tr>
      <w:tr w:rsidR="008336FC" w:rsidRPr="006B46D6" w:rsidTr="00BD4CC5">
        <w:trPr>
          <w:trHeight w:val="74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A1K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sp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450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Tripartite motif-containing 5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0R6K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ck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30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Dedicator of cytokinesis 4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JWB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xdn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099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Peroxidasi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25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08950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f2a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08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Transcription initiation factor IIA subunit 2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M26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41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Uncharacterized protein  </w:t>
            </w:r>
          </w:p>
        </w:tc>
      </w:tr>
      <w:tr w:rsidR="008336FC" w:rsidRPr="006B46D6" w:rsidTr="00BD4CC5">
        <w:trPr>
          <w:trHeight w:val="137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EV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sd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53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Sushi domain containing 2 (Predicted), isoform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CRA_a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5U2Q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p1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343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NEDD8-conjugating enzyme UBE2F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697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arc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043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SPARC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1W2Q6Q2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clk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1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Serine/threonine-protein kinase DCLK1  </w:t>
            </w:r>
          </w:p>
        </w:tc>
      </w:tr>
      <w:tr w:rsidR="008336FC" w:rsidRPr="006B46D6" w:rsidTr="00BD4CC5">
        <w:trPr>
          <w:trHeight w:val="154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5DF8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tp1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404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U3 small nucleolar RNA-associated protein 11  </w:t>
            </w:r>
          </w:p>
        </w:tc>
      </w:tr>
      <w:tr w:rsidR="008336FC" w:rsidRPr="006B46D6" w:rsidTr="00BD4CC5">
        <w:trPr>
          <w:trHeight w:val="9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5DFF2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bpms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599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RNA-binding protein, mRNA-processing factor 2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140TAB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f1r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277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Tyrosine-protein kinase receptor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AY5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cakd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61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Dephospho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-CoA kinase domain-containing protein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UJ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ymk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9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Deoxythymidylate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kinase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LR2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md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7761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Transmembrane protein 65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3V8W2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s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093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Nucleobindi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2, isoform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CRA_b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AN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nab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8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Alpha glucosidase 2 alpha neutral subunit (Predicted)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3ZCP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er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54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Transcription factor 25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K652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l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853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Septin-10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3V7U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mnb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6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Lamin-B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765A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ap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99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GPI inositol-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deacylase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137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U6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rd1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755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Transmembrane emp24 domain-containing protein 7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LVR0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lon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36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IgLO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family member 5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6L9G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cn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931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Septi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8 (Predicted)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AYU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rf4l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94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Mortality factor 4-like protein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140UHX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apd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77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Non-SMC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condensi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II complex, subunit D3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6N6J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dr3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574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Protein kinase,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cAMP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-dependent, catalytic, alpha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H2UHX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tn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2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Reticulo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221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R06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adr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7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Coxsackievirus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and adenovirus receptor homolog  </w:t>
            </w:r>
          </w:p>
        </w:tc>
      </w:tr>
      <w:tr w:rsidR="008336FC" w:rsidRPr="006B46D6" w:rsidTr="00BD4CC5">
        <w:trPr>
          <w:trHeight w:val="154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265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ch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"Delta(3,5)-Delta(2,4)-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dienoyl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-CoA isomerase, mitochondrial  </w:t>
            </w:r>
          </w:p>
        </w:tc>
      </w:tr>
      <w:tr w:rsidR="008336FC" w:rsidRPr="006B46D6" w:rsidTr="00BD4CC5">
        <w:trPr>
          <w:trHeight w:val="116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AXN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scan2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2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Zinc finger and SCAN domain-containing 2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9J8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rn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52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Attracti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K50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ras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3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RAS-related 2  </w:t>
            </w:r>
          </w:p>
        </w:tc>
      </w:tr>
      <w:tr w:rsidR="008336FC" w:rsidRPr="006B46D6" w:rsidTr="00BD4CC5">
        <w:trPr>
          <w:trHeight w:val="131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3V6B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fb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378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Transforming growth factor beta-2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Z2X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mer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957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Homer protein homolog 3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H2UHL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bn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Drebri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BL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pp4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313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FUN14 domain-containing 2  </w:t>
            </w:r>
          </w:p>
        </w:tc>
      </w:tr>
      <w:tr w:rsidR="008336FC" w:rsidRPr="006B46D6" w:rsidTr="00BD4CC5">
        <w:trPr>
          <w:trHeight w:val="298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3V66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z1b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2E-0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Bromodomai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adjacent to zinc finger domain protein 1B  </w:t>
            </w:r>
          </w:p>
        </w:tc>
      </w:tr>
      <w:tr w:rsidR="008336FC" w:rsidRPr="006B46D6" w:rsidTr="00BD4CC5">
        <w:trPr>
          <w:trHeight w:val="606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9PTG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arca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939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SWI/SNF-related, matrix-associated, actin-dependent regulator of chromatin, subfamily a, member 2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8L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ras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210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Ras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-related protein R-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Ras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202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JM1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38a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99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Sodium-coupled neutral amino acid transporter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0BNM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GD130813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510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RCG38713, isoform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CRA_b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3V7K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p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31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Ceruloplasmi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Z0V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dx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541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Peroxiredoxin-4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JSQ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pm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9961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Tropomyosin 1, alpha, isoform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CRA_p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9M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kbp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08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Peptidylprolyl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isomerase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JI0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5a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54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Collagen alpha-1(V) chain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2700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p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6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Poly [ADP-ribose] polymerase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4V8H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hd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8019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EH domain-containing protein 2  </w:t>
            </w:r>
          </w:p>
        </w:tc>
      </w:tr>
      <w:tr w:rsidR="008336FC" w:rsidRPr="006B46D6" w:rsidTr="00BD4CC5">
        <w:trPr>
          <w:trHeight w:val="74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5U2Z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ovl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4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Elongation of very long chain fatty acids protein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5XI32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pzb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57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F-actin-capping protein subunit beta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3V6P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x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964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Calpain-6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5PQV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pbg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5343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Serine/threonine-protein kinase DCLK2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2B9A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nb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13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Ephri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B2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WR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t5c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319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5', 3'-nucleotidase, cytosolic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3V94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af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183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Dynein, axonemal, assembly factor 5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GB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fat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6277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Nuclear factor of activated T-cells 5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5BJY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dhd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423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N-acetylglucosamine-6-phosphate deacetylase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JPN0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1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40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RAD18 E3 ubiquitin protein ligase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LC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prid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03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Sperm specific antigen 2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35820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ph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63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2'-deoxynucleoside 5'-phosphate N-hydrolase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05942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100a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6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Protein S100-A4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32KK2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sa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17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Arylsulfatase A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AYC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pg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5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Macrophage-capping protein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JSQ0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p2r2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939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Serine/threonine-protein phosphatase 2A 55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regulatory subunit B  </w:t>
            </w:r>
          </w:p>
        </w:tc>
      </w:tr>
      <w:tr w:rsidR="008336FC" w:rsidRPr="006B46D6" w:rsidTr="00BD4CC5">
        <w:trPr>
          <w:trHeight w:val="304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Z4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35a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9323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Solute carrier family 35 (CMP-sialic acid transporter), member 1 (Predicted)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M4A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e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553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EPM2A-interacting protein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6325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ip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7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Cysteine-rich protein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A6E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GD156006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6739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Similar to RIKEN cDNA 2410004B18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661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k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6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Phosphoglycerate kinase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6HG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lm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001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Aldose 1-epimerase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HV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1m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161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Metallothionei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4641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s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Glutathione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synthetase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5155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gka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8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Diacylglycerol kinase alpha  </w:t>
            </w:r>
          </w:p>
        </w:tc>
      </w:tr>
      <w:tr w:rsidR="008336FC" w:rsidRPr="006B46D6" w:rsidTr="00BD4CC5">
        <w:trPr>
          <w:trHeight w:val="221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AY2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med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91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Transmembrane emp24 domain-containing protein 3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35760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di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55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Isopentenyl-diphosphate Delta-isomerase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4F7C2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b4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607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Tubulin beta chain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3V77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d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637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Ladinin-1  </w:t>
            </w:r>
          </w:p>
        </w:tc>
      </w:tr>
      <w:tr w:rsidR="008336FC" w:rsidRPr="006B46D6" w:rsidTr="00BD4CC5">
        <w:trPr>
          <w:trHeight w:val="13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JSU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drg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629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45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calcium-binding protein  </w:t>
            </w:r>
          </w:p>
        </w:tc>
      </w:tr>
      <w:tr w:rsidR="008336FC" w:rsidRPr="006B46D6" w:rsidTr="00BD4CC5">
        <w:trPr>
          <w:trHeight w:val="159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K6G2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map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843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Adipocyte plasma membrane-associated protein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2GV9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psecs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179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O-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phosphoseryl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(Sec) selenium transferase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3V7Z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l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91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Solute carrier family 27 (Fatty acid transporter), member 4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3V7Z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pine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1701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Glia-derived nexin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1030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bi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3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Acyl-CoA-binding protein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568Z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t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8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IST1 homolog  </w:t>
            </w:r>
          </w:p>
        </w:tc>
      </w:tr>
      <w:tr w:rsidR="008336FC" w:rsidRPr="006B46D6" w:rsidTr="00BD4CC5">
        <w:trPr>
          <w:trHeight w:val="74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DB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mral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41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NmrA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-like family domain-containing protein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5M8C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xndc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663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Thioredoxi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domain containing 9  </w:t>
            </w:r>
          </w:p>
        </w:tc>
      </w:tr>
      <w:tr w:rsidR="008336FC" w:rsidRPr="006B46D6" w:rsidTr="00BD4CC5">
        <w:trPr>
          <w:trHeight w:val="74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V7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sd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18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Major facilitator superfamily domain-containing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6HK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gs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7E-0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Prostaglandin G/H synthase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K1Q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lrx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03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NLR family member X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2RZA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30a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241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Prolyl-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synthetase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-associated domain-containing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JIT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e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24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Transduci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-like enhancer protein 3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AA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p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141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MAGUK p55 subfamily member 2  </w:t>
            </w:r>
          </w:p>
        </w:tc>
      </w:tr>
      <w:tr w:rsidR="008336FC" w:rsidRPr="006B46D6" w:rsidTr="00BD4CC5">
        <w:trPr>
          <w:trHeight w:val="316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1326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s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0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Glutaminase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kidney isoform, mitochondrial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5013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kt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3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Transketolase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JXN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bpl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35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Oxysterol-binding protein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ZT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en5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067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RCG32786, isoform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CRA_b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A9Y0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df2l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18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RCG36668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LRS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2ap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99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CD2-associated protein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LUD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9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Uncharacterized protein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JYA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036245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52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AP complex subunit sigma  </w:t>
            </w:r>
          </w:p>
        </w:tc>
      </w:tr>
      <w:tr w:rsidR="008336FC" w:rsidRPr="006B46D6" w:rsidTr="00BD4CC5">
        <w:trPr>
          <w:trHeight w:val="74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PF2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at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85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Malonyl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-CoA-acyl carrier protein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transacylase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A7L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ia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65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Ribose 5-phosphate isomerase A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LWK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2423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IgLO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family member 5  </w:t>
            </w:r>
          </w:p>
        </w:tc>
      </w:tr>
      <w:tr w:rsidR="008336FC" w:rsidRPr="006B46D6" w:rsidTr="00BD4CC5">
        <w:trPr>
          <w:trHeight w:val="85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3V68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d1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0623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Multidrug resistance-associated protein 5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D1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cs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76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Signal peptidase complex subunit 2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A4W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irp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939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RCG20695, isoform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CRA_b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M7M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p2k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8217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Endoplasmic reticulum metallopeptidase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8597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np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77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Purine nucleoside phosphorylase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9PXV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b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11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Retinoblastoma-associated protein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A0MY2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zmbl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857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Granzyme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B-like 3  </w:t>
            </w:r>
          </w:p>
        </w:tc>
      </w:tr>
      <w:tr w:rsidR="008336FC" w:rsidRPr="006B46D6" w:rsidTr="00BD4CC5">
        <w:trPr>
          <w:trHeight w:val="286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A9T2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wsg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7599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Carboxypeptidase M  </w:t>
            </w:r>
          </w:p>
        </w:tc>
      </w:tr>
      <w:tr w:rsidR="008336FC" w:rsidRPr="006B46D6" w:rsidTr="00BD4CC5">
        <w:trPr>
          <w:trHeight w:val="108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9D2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yco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9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FYVE and coiled-coil domain containing 1 (Predicted)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4V8K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ox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92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BRO1 domain-containing protein BROX  </w:t>
            </w:r>
          </w:p>
        </w:tc>
      </w:tr>
      <w:tr w:rsidR="008336FC" w:rsidRPr="006B46D6" w:rsidTr="00BD4CC5">
        <w:trPr>
          <w:trHeight w:val="147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MGB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39a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850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H2-K region expressed gene 4, rat orthologue  </w:t>
            </w:r>
          </w:p>
        </w:tc>
      </w:tr>
      <w:tr w:rsidR="008336FC" w:rsidRPr="006B46D6" w:rsidTr="00BD4CC5">
        <w:trPr>
          <w:trHeight w:val="108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3V67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cc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33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Multidrug resistance-associated protein 5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0903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s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4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Argininosuccinate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synthase  </w:t>
            </w:r>
          </w:p>
        </w:tc>
      </w:tr>
      <w:tr w:rsidR="008336FC" w:rsidRPr="006B46D6" w:rsidTr="00BD4CC5">
        <w:trPr>
          <w:trHeight w:val="201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K00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k3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975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Prolyl 4-hydroxylase subunit alpha 2  </w:t>
            </w:r>
          </w:p>
        </w:tc>
      </w:tr>
      <w:tr w:rsidR="008336FC" w:rsidRPr="006B46D6" w:rsidTr="00BD4CC5">
        <w:trPr>
          <w:trHeight w:val="201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K0S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lcoco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9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Calcium-binding and coiled-coil domain-containing protein 1-like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Q6AYR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r2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89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Peptidyl-prolyl cis-trans isomerase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47860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kp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44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ATP-dependent 6-phosphofructokinase, platelet type  </w:t>
            </w:r>
          </w:p>
        </w:tc>
      </w:tr>
      <w:tr w:rsidR="008336FC" w:rsidRPr="006B46D6" w:rsidTr="00BD4CC5">
        <w:trPr>
          <w:trHeight w:val="731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9Z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arcad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08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SWI/SNF-related matrix-associated actin-dependent regulator of chromatin subfamily A containing DEAD/H box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5XIQ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mt2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9441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RCG36750, isoform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CRA_a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AYQ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ic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393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Peptidyl-prolyl cis-trans isomerase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0171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1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Transcription factor Sp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8CHN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gpl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2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Sphingosine-1-phosphate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lyase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JHX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p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59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Transforming growth factor beta-1-induced transcript 1 protein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R1N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4a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66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Sodium bicarbonate cotransporter 3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0596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100a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41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Protein S100-A6  </w:t>
            </w:r>
          </w:p>
        </w:tc>
      </w:tr>
      <w:tr w:rsidR="008336FC" w:rsidRPr="006B46D6" w:rsidTr="00BD4CC5">
        <w:trPr>
          <w:trHeight w:val="74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236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ar2b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45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Aldehyde dehydrogenase, dimeric NADP-preferring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5I0D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pd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6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Xaa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-Pro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dipeptidase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6HG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5b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51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Carbonic anhydrase 5B, mitochondrial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3V9A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fn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4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RCG31390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5BK1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ex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5123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N-acetylglucosamine-6-phosphate deacetylase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4562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mp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3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Lysosome-associated membrane glycoprotein 1  </w:t>
            </w:r>
          </w:p>
        </w:tc>
      </w:tr>
      <w:tr w:rsidR="008336FC" w:rsidRPr="006B46D6" w:rsidTr="00BD4CC5">
        <w:trPr>
          <w:trHeight w:val="243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3KRE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ng1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34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Guanine nucleotide-binding protein subunit gamma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8K3F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p1r14b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98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Protein phosphatase 1 regulatory subunit 14B  </w:t>
            </w:r>
          </w:p>
        </w:tc>
      </w:tr>
      <w:tr w:rsidR="008336FC" w:rsidRPr="006B46D6" w:rsidTr="00BD4CC5">
        <w:trPr>
          <w:trHeight w:val="223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2RYW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hd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3123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Fumarylacetoacetate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hydrolase domain-containing protein 2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AP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d1l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5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Glycerol-3-phosphate dehydrogenase [NAD(+)]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DU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n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7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Profili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3V82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f2r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257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Insulin-like growth factor 2 receptor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3994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nd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0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G1/S-specific cyclin-D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9PT7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dhhc2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517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Golgi membrane protein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Z2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fp280c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283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NDUFA4, mitochondrial complex-associated-like 2  </w:t>
            </w:r>
          </w:p>
        </w:tc>
      </w:tr>
      <w:tr w:rsidR="008336FC" w:rsidRPr="006B46D6" w:rsidTr="00BD4CC5">
        <w:trPr>
          <w:trHeight w:val="204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F1M0M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evld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53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UEV and lactate/malate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dehyrogenase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domains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9P7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27b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055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Ras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-related protein Rab-27B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HB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e3c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9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Ubiquitin protein ligase E3C  </w:t>
            </w:r>
          </w:p>
        </w:tc>
      </w:tr>
      <w:tr w:rsidR="008336FC" w:rsidRPr="006B46D6" w:rsidTr="00BD4CC5">
        <w:trPr>
          <w:trHeight w:val="83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XX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dufa4l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42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NDUFA4, mitochondrial complex-associated-like 2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286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h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21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Gamma-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glutamyl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hydrolase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A0MXY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snk1g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669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Casein kinase I isoform gamma-3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LNK2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cb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623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Phosphoinositide phospholipase C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LQU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gsm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997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Small G protein-signaling modulator 3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0RA0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in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617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Perilipi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169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8137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ar1b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7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cAMP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-dependent protein kinase type I-beta regulatory subunit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1H26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x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2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Sorting nexin-5  </w:t>
            </w:r>
          </w:p>
        </w:tc>
      </w:tr>
      <w:tr w:rsidR="008336FC" w:rsidRPr="006B46D6" w:rsidTr="00BD4CC5">
        <w:trPr>
          <w:trHeight w:val="177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ZA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c24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12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SEC24 homolog A, COPII coat complex component  </w:t>
            </w:r>
          </w:p>
        </w:tc>
      </w:tr>
      <w:tr w:rsidR="008336FC" w:rsidRPr="006B46D6" w:rsidTr="00BD4CC5">
        <w:trPr>
          <w:trHeight w:val="169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A4L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hlh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9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Spermatogenesis and oogenesis-specific basic helix-loop-helix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5HZW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32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7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CD320 antigen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05370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6pdx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6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Glucose-6-phosphate 1-dehydrogenase  </w:t>
            </w:r>
          </w:p>
        </w:tc>
      </w:tr>
      <w:tr w:rsidR="008336FC" w:rsidRPr="006B46D6" w:rsidTr="00BD4CC5">
        <w:trPr>
          <w:trHeight w:val="163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0R8J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my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1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Junction-mediating and regulatory protein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K9B2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cpd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80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Glycerophosphocholine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phosphodiesterase GPCPD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3581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xn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40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Ataxin-3  </w:t>
            </w:r>
          </w:p>
        </w:tc>
      </w:tr>
      <w:tr w:rsidR="008336FC" w:rsidRPr="006B46D6" w:rsidTr="00BD4CC5">
        <w:trPr>
          <w:trHeight w:val="224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5I0K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hd1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921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Mycophenolic acid acyl-glucuronide esterase, mitochondrial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A7Z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nk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441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RCG38922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AAR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dc13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832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RCG36668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0653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r3c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94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Glucocorticoid receptor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JXT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dps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47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Farnesyl pyrophosphate synthase  </w:t>
            </w:r>
          </w:p>
        </w:tc>
      </w:tr>
      <w:tr w:rsidR="008336FC" w:rsidRPr="006B46D6" w:rsidTr="00BD4CC5">
        <w:trPr>
          <w:trHeight w:val="74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188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dh3a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2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Aldehyde dehydrogenase, dimeric NADP-preferring  </w:t>
            </w:r>
          </w:p>
        </w:tc>
      </w:tr>
      <w:tr w:rsidR="008336FC" w:rsidRPr="006B46D6" w:rsidTr="00BD4CC5">
        <w:trPr>
          <w:trHeight w:val="221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3V9U0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ss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8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Acyl-CoA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synthetase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short-chain family member 2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6263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bp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5E-0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Cellular nucleic acid-binding protein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0A0G2K542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gp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3E-0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UTP--glucose-1-phosphate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uridylyltransferase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0883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bp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001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Immunoglobulin-binding protein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0311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k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53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Cyclin-dependent-like kinase 5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J32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yt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63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Extended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synaptotagmi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2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3V8P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834804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78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Ras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Rab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interactor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U1RRV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uh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1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Clustered mitochondria protein homolog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3V88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irg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18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V-type proton ATPase subunit a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6302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mp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561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Vesicle-associated membrane protein 3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5U20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e2f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58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NEDD8-conjugating enzyme UBE2F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EJ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GD131042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8879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Similar to Protein Njmu-R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9PU6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in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Scinderi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80Z30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m1e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1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Protein phosphatase 1E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7TP4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6879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Ab2-390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4QQU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tm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4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Osteopetrosis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-associated transmembrane protein 1  </w:t>
            </w:r>
          </w:p>
        </w:tc>
      </w:tr>
      <w:tr w:rsidR="008336FC" w:rsidRPr="006B46D6" w:rsidTr="00BD4CC5">
        <w:trPr>
          <w:trHeight w:val="328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1L1K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bp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64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Intracellular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hyalurona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-binding protein 4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3865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b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1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Lupus La protein homolog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JMI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s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5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Acetoacetyl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-CoA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synthetase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322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JWR2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csin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97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Protein kinase C and casein kinase substrate in neurons protein 1  </w:t>
            </w:r>
          </w:p>
        </w:tc>
      </w:tr>
      <w:tr w:rsidR="008336FC" w:rsidRPr="006B46D6" w:rsidTr="00BD4CC5">
        <w:trPr>
          <w:trHeight w:val="334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ABW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m2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099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Tripartite motif protein 29 (Predicted), isoform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CRA_b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0R4P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e2h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Ubiquitin-conjugating enzyme E2H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0R8C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14a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0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Urea transporter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M5Q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bxo2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714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EPM2A-interacting protein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0490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ta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743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Glutathione S-transferase alpha-3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F12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cs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16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Signal peptidase complex subunit 3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3507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d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963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Glycerol-3-phosphate dehydrogenase [NAD(+)], cytoplasmic  </w:t>
            </w:r>
          </w:p>
        </w:tc>
      </w:tr>
      <w:tr w:rsidR="008336FC" w:rsidRPr="006B46D6" w:rsidTr="00BD4CC5">
        <w:trPr>
          <w:trHeight w:val="74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K2S2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2a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57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Solute carrier family 2, facilitated glucose transporter member 1  </w:t>
            </w:r>
          </w:p>
        </w:tc>
      </w:tr>
      <w:tr w:rsidR="008336FC" w:rsidRPr="006B46D6" w:rsidTr="00BD4CC5">
        <w:trPr>
          <w:trHeight w:val="161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B2RZA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rsd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6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Prolyl-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synthetase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-associated domain-containing 1  </w:t>
            </w:r>
          </w:p>
        </w:tc>
      </w:tr>
      <w:tr w:rsidR="008336FC" w:rsidRPr="006B46D6" w:rsidTr="00BD4CC5">
        <w:trPr>
          <w:trHeight w:val="133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KP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lkl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5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Mixed lineage kinase domain-like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pseudokinase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5MPA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clk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24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Serine/threonine-protein kinase DCLK2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KB3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mem18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229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Transmembrane protein 189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H2UI2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eap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741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Metalloreductase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STEAP3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H2UHC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dp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26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Tyrosyl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-DNA phosphodiesterase 1  </w:t>
            </w:r>
          </w:p>
        </w:tc>
      </w:tr>
      <w:tr w:rsidR="008336FC" w:rsidRPr="006B46D6" w:rsidTr="00BD4CC5">
        <w:trPr>
          <w:trHeight w:val="259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2RZ0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mem26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50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RGD1563325 protein  </w:t>
            </w:r>
          </w:p>
        </w:tc>
      </w:tr>
      <w:tr w:rsidR="008336FC" w:rsidRPr="006B46D6" w:rsidTr="00BD4CC5">
        <w:trPr>
          <w:trHeight w:val="187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KQ0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t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38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Signal transducer and activator of transcription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1B0GWW0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e3c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5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Ubiquitin protein ligase E3C (Fragment)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IP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963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Uncharacterized protein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DGG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hd14b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5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Protein ABHD14B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20P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4E-0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Adenosine deaminase  </w:t>
            </w:r>
          </w:p>
        </w:tc>
      </w:tr>
      <w:tr w:rsidR="008336FC" w:rsidRPr="006B46D6" w:rsidTr="00BD4CC5">
        <w:trPr>
          <w:trHeight w:val="134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0945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ar1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2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cAMP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-dependent protein kinase type I-alpha regulatory subunit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6308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p1cc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39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Serine/threonine-protein phosphatase PP1-gamma catalytic subunit  </w:t>
            </w:r>
          </w:p>
        </w:tc>
      </w:tr>
      <w:tr w:rsidR="008336FC" w:rsidRPr="006B46D6" w:rsidTr="00BD4CC5">
        <w:trPr>
          <w:trHeight w:val="272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M9C0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apk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80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Mitogen-activated protein kinase-activated protein kinase 2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AB3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WGENE_649712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1597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RCG36668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HR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w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8759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Ubiquitin protein ligase E3C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3V6P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o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0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Phosphatase, orphan 1 (Predicted)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JHY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1r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8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Junctional adhesion molecule A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3V6C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pinb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90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RCG24055, isoform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CRA_b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4G07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pinb1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50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Leukocyte elastase inhibitor A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KB6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369016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059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Transmembrane protein 189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AE6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rp7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28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Mitogen-activated protein kinase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20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5505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bp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85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Fatty acid-binding protein 5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AYY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33a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4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Acetyl-coenzyme A transporter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0A0G2K62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ki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39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Septin-10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M6W2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mp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3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Endoplasmic reticulum metallopeptidase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4FZU2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t6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Keratin, type II cytoskeletal 6A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K9M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dfy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963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WD repeat and FYVE domain-containing 3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5DF4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f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197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TNF receptor-associated factor 6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K6R0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rc6b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34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Trinucleotide repeat-containing 6B  </w:t>
            </w:r>
          </w:p>
        </w:tc>
      </w:tr>
      <w:tr w:rsidR="008336FC" w:rsidRPr="006B46D6" w:rsidTr="00BD4CC5">
        <w:trPr>
          <w:trHeight w:val="239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KAZ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nrnpdl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421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Heterogeneous nuclear ribonucleoprotein D-like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4F7A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galsl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3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Galectin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0675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h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9E-0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Alcohol dehydrogenase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5M94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psnap3b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41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Nipsnap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homolog 3A (C.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elegans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</w:p>
        </w:tc>
      </w:tr>
      <w:tr w:rsidR="008336FC" w:rsidRPr="006B46D6" w:rsidTr="00BD4CC5">
        <w:trPr>
          <w:trHeight w:val="172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AE1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3k2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87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Mitogen-activated protein kinase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20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5398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16a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1E-0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Monocarboxylate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transporter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7FFR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rs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452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Lectin, mannose-binding 2-like  </w:t>
            </w:r>
          </w:p>
        </w:tc>
      </w:tr>
      <w:tr w:rsidR="008336FC" w:rsidRPr="006B46D6" w:rsidTr="00BD4CC5">
        <w:trPr>
          <w:trHeight w:val="203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5055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at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101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4-aminobutyrate aminotransferase, mitochondrial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96MJA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ph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99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Aspartate-beta-hydroxylase  </w:t>
            </w:r>
          </w:p>
        </w:tc>
      </w:tr>
      <w:tr w:rsidR="008336FC" w:rsidRPr="006B46D6" w:rsidTr="00BD4CC5">
        <w:trPr>
          <w:trHeight w:val="288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LRM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g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677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BAG family molecular chaperone regulator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5M82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m1h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16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Protein phosphatase 1H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IFV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t1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91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Keratin, type I cytoskeletal 15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LNP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ctin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51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Necti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cell adhesion molecule 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H2UHE2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rn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1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Interleukin-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0R7I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02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Uncharacterized protein  </w:t>
            </w:r>
          </w:p>
        </w:tc>
      </w:tr>
      <w:tr w:rsidR="008336FC" w:rsidRPr="006B46D6" w:rsidTr="00BD4CC5">
        <w:trPr>
          <w:trHeight w:val="253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0C0A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ps2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145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Vacuolar protein-sorting-associated protein 25  </w:t>
            </w:r>
          </w:p>
        </w:tc>
      </w:tr>
      <w:tr w:rsidR="008336FC" w:rsidRPr="006B46D6" w:rsidTr="00BD4CC5">
        <w:trPr>
          <w:trHeight w:val="156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3T1J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if5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783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Eukaryotic translation initiation factor 5A-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WA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ndy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35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MINDY lysine 48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deubiquitinase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2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04177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E-0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Tyrosine 3-monooxygenase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8R5G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kn2c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47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Cyclin-dependent kinase inhibitor 2C  </w:t>
            </w:r>
          </w:p>
        </w:tc>
      </w:tr>
      <w:tr w:rsidR="008336FC" w:rsidRPr="006B46D6" w:rsidTr="00BD4CC5">
        <w:trPr>
          <w:trHeight w:val="243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F8WFF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rc5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437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Leucine-rich repeat-containing protein 57  </w:t>
            </w:r>
          </w:p>
        </w:tc>
      </w:tr>
      <w:tr w:rsidR="008336FC" w:rsidRPr="006B46D6" w:rsidTr="00BD4CC5">
        <w:trPr>
          <w:trHeight w:val="289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1L1M0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aca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4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Protein kinase,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cAMP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-dependent, catalytic, alpha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331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091110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663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Ly6-C antigen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9PU0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g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5743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SMG5 nonsense mediated mRNA decay factor  </w:t>
            </w:r>
          </w:p>
        </w:tc>
      </w:tr>
      <w:tr w:rsidR="008336FC" w:rsidRPr="006B46D6" w:rsidTr="00BD4CC5">
        <w:trPr>
          <w:trHeight w:val="178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K0T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m25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163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Family with sequence similarity 25, member A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1H222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rab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4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RAB6-interacting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golgi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K6P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d17b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603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Estradiol 17-beta-dehydrogenase 8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H2UHB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d17b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6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3-keto-steroid reductase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5U2Q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rm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6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Ribonucleoside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-diphosphate reductase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H2UHI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lcr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429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Interleukin-1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P6Q2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t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8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Keratin, type II cytoskeletal 5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IFV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t1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4E-06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"Keratin, type I cytoskeletal 14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3V80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fxn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3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Sideroflexin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K7H6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pinb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1E-05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Serpin family B member 8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AY6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dt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322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ADP-sugar </w:t>
            </w:r>
            <w:proofErr w:type="spellStart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>pyrophosphatase</w:t>
            </w:r>
            <w:proofErr w:type="spellEnd"/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2952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pinb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78</w:t>
            </w:r>
          </w:p>
        </w:tc>
        <w:tc>
          <w:tcPr>
            <w:tcW w:w="2133" w:type="pct"/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Plasminogen activator inhibitor 2 type A  </w:t>
            </w:r>
          </w:p>
        </w:tc>
      </w:tr>
      <w:tr w:rsidR="008336FC" w:rsidRPr="006B46D6" w:rsidTr="00BD4CC5">
        <w:trPr>
          <w:trHeight w:val="270"/>
        </w:trPr>
        <w:tc>
          <w:tcPr>
            <w:tcW w:w="114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A9Q5</w:t>
            </w:r>
          </w:p>
        </w:tc>
        <w:tc>
          <w:tcPr>
            <w:tcW w:w="641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pm</w:t>
            </w:r>
            <w:proofErr w:type="spellEnd"/>
          </w:p>
        </w:tc>
        <w:tc>
          <w:tcPr>
            <w:tcW w:w="29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4</w:t>
            </w:r>
          </w:p>
        </w:tc>
        <w:tc>
          <w:tcPr>
            <w:tcW w:w="43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341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336FC" w:rsidRPr="006B46D6" w:rsidRDefault="008336FC" w:rsidP="006B46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8E-05</w:t>
            </w:r>
          </w:p>
        </w:tc>
        <w:tc>
          <w:tcPr>
            <w:tcW w:w="2133" w:type="pct"/>
            <w:tcBorders>
              <w:bottom w:val="single" w:sz="12" w:space="0" w:color="auto"/>
            </w:tcBorders>
            <w:shd w:val="clear" w:color="auto" w:fill="auto"/>
            <w:hideMark/>
          </w:tcPr>
          <w:p w:rsidR="008336FC" w:rsidRPr="004C2F73" w:rsidRDefault="008336FC" w:rsidP="008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F73">
              <w:rPr>
                <w:rFonts w:ascii="Times New Roman" w:hAnsi="Times New Roman" w:cs="Times New Roman"/>
                <w:sz w:val="20"/>
                <w:szCs w:val="20"/>
              </w:rPr>
              <w:t xml:space="preserve">Carboxypeptidase M  </w:t>
            </w:r>
          </w:p>
        </w:tc>
      </w:tr>
    </w:tbl>
    <w:p w:rsidR="006B46D6" w:rsidRDefault="006B46D6"/>
    <w:sectPr w:rsidR="006B46D6" w:rsidSect="006B46D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1E2B" w:rsidRDefault="00A31E2B" w:rsidP="00A33199">
      <w:r>
        <w:separator/>
      </w:r>
    </w:p>
  </w:endnote>
  <w:endnote w:type="continuationSeparator" w:id="0">
    <w:p w:rsidR="00A31E2B" w:rsidRDefault="00A31E2B" w:rsidP="00A331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1E2B" w:rsidRDefault="00A31E2B" w:rsidP="00A33199">
      <w:r>
        <w:separator/>
      </w:r>
    </w:p>
  </w:footnote>
  <w:footnote w:type="continuationSeparator" w:id="0">
    <w:p w:rsidR="00A31E2B" w:rsidRDefault="00A31E2B" w:rsidP="00A331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3962DE"/>
    <w:multiLevelType w:val="multilevel"/>
    <w:tmpl w:val="79947E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6D6"/>
    <w:rsid w:val="004C2F73"/>
    <w:rsid w:val="006B46D6"/>
    <w:rsid w:val="008336FC"/>
    <w:rsid w:val="00A31E2B"/>
    <w:rsid w:val="00A33199"/>
    <w:rsid w:val="00BD4CC5"/>
    <w:rsid w:val="00D12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6B46D6"/>
  </w:style>
  <w:style w:type="character" w:styleId="a3">
    <w:name w:val="Hyperlink"/>
    <w:basedOn w:val="a0"/>
    <w:uiPriority w:val="99"/>
    <w:semiHidden/>
    <w:unhideWhenUsed/>
    <w:rsid w:val="006B46D6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6B46D6"/>
    <w:rPr>
      <w:color w:val="800080"/>
      <w:u w:val="single"/>
    </w:rPr>
  </w:style>
  <w:style w:type="paragraph" w:customStyle="1" w:styleId="font0">
    <w:name w:val="font0"/>
    <w:basedOn w:val="a"/>
    <w:rsid w:val="006B46D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5">
    <w:name w:val="font5"/>
    <w:basedOn w:val="a"/>
    <w:rsid w:val="006B46D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6B46D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i/>
      <w:iCs/>
      <w:color w:val="000000"/>
      <w:kern w:val="0"/>
      <w:sz w:val="22"/>
    </w:rPr>
  </w:style>
  <w:style w:type="paragraph" w:customStyle="1" w:styleId="xl66">
    <w:name w:val="xl66"/>
    <w:basedOn w:val="a"/>
    <w:rsid w:val="006B46D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6B46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6B46D6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6B46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6B46D6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6B46D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B46D6"/>
    <w:rPr>
      <w:sz w:val="18"/>
      <w:szCs w:val="18"/>
    </w:rPr>
  </w:style>
  <w:style w:type="paragraph" w:customStyle="1" w:styleId="src">
    <w:name w:val="src"/>
    <w:basedOn w:val="a"/>
    <w:rsid w:val="006B46D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6B46D6"/>
  </w:style>
  <w:style w:type="character" w:styleId="a3">
    <w:name w:val="Hyperlink"/>
    <w:basedOn w:val="a0"/>
    <w:uiPriority w:val="99"/>
    <w:semiHidden/>
    <w:unhideWhenUsed/>
    <w:rsid w:val="006B46D6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6B46D6"/>
    <w:rPr>
      <w:color w:val="800080"/>
      <w:u w:val="single"/>
    </w:rPr>
  </w:style>
  <w:style w:type="paragraph" w:customStyle="1" w:styleId="font0">
    <w:name w:val="font0"/>
    <w:basedOn w:val="a"/>
    <w:rsid w:val="006B46D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5">
    <w:name w:val="font5"/>
    <w:basedOn w:val="a"/>
    <w:rsid w:val="006B46D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6B46D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i/>
      <w:iCs/>
      <w:color w:val="000000"/>
      <w:kern w:val="0"/>
      <w:sz w:val="22"/>
    </w:rPr>
  </w:style>
  <w:style w:type="paragraph" w:customStyle="1" w:styleId="xl66">
    <w:name w:val="xl66"/>
    <w:basedOn w:val="a"/>
    <w:rsid w:val="006B46D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6B46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6B46D6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6B46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6B46D6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6B46D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B46D6"/>
    <w:rPr>
      <w:sz w:val="18"/>
      <w:szCs w:val="18"/>
    </w:rPr>
  </w:style>
  <w:style w:type="paragraph" w:customStyle="1" w:styleId="src">
    <w:name w:val="src"/>
    <w:basedOn w:val="a"/>
    <w:rsid w:val="006B46D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0</TotalTime>
  <Pages>20</Pages>
  <Words>5170</Words>
  <Characters>29470</Characters>
  <Application>Microsoft Office Word</Application>
  <DocSecurity>0</DocSecurity>
  <Lines>245</Lines>
  <Paragraphs>69</Paragraphs>
  <ScaleCrop>false</ScaleCrop>
  <Company/>
  <LinksUpToDate>false</LinksUpToDate>
  <CharactersWithSpaces>34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聪</dc:creator>
  <cp:lastModifiedBy>聪</cp:lastModifiedBy>
  <cp:revision>3</cp:revision>
  <dcterms:created xsi:type="dcterms:W3CDTF">2020-08-21T02:31:00Z</dcterms:created>
  <dcterms:modified xsi:type="dcterms:W3CDTF">2020-12-10T13:04:00Z</dcterms:modified>
</cp:coreProperties>
</file>